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750A1" w14:textId="27F8D66E" w:rsidR="009A17E5" w:rsidRPr="00713368" w:rsidRDefault="00DB1B59" w:rsidP="00A616DF">
      <w:pPr>
        <w:spacing w:after="49"/>
        <w:ind w:right="6"/>
        <w:jc w:val="center"/>
        <w:rPr>
          <w:rFonts w:asciiTheme="majorHAnsi" w:hAnsiTheme="majorHAnsi"/>
        </w:rPr>
      </w:pPr>
      <w:r w:rsidRPr="00DB1B59">
        <w:rPr>
          <w:rFonts w:asciiTheme="majorHAnsi" w:eastAsia="Times New Roman" w:hAnsiTheme="majorHAnsi" w:cs="Times New Roman"/>
          <w:sz w:val="27"/>
        </w:rPr>
        <w:t>Supplemental File 1</w:t>
      </w:r>
      <w:r w:rsidR="003960AF">
        <w:rPr>
          <w:rFonts w:asciiTheme="majorHAnsi" w:eastAsia="Times New Roman" w:hAnsiTheme="majorHAnsi" w:cs="Times New Roman"/>
          <w:sz w:val="27"/>
        </w:rPr>
        <w:t xml:space="preserve">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0D0CA7FB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DB1B59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269AF0A2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DB1B59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3AAB0576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DB1B59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086AA8D5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DB1B59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49190E33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DB1B59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71BA438A" w:rsidR="009A17E5" w:rsidRPr="006E39FA" w:rsidRDefault="00AE0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3F3C044E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2CDDCD7E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0343756C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52932833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B1B59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4E36571D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B1B59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6E07A968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B1B59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52E6450A" w:rsidR="00A616DF" w:rsidRPr="006E39FA" w:rsidRDefault="002E2FDB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B1B59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of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22935DC7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B1B59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22101B31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B1B59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23E266CC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060FB7AE" w:rsidR="00713368" w:rsidRPr="006E39FA" w:rsidRDefault="0048373C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5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4771004C" w:rsidR="00713368" w:rsidRPr="006E39FA" w:rsidRDefault="0048373C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5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6ECE6D38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2DB45507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B1B59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many data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coders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6C930F94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B1B59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6E39FA" w:rsidRDefault="00EB7145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00D46334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E7BDB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6D7E23DC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E7BDB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4CAF0D9B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E7BDB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78B6EAE3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E7BDB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5AA648BC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E7BDB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383D5EC2" w:rsidR="00713368" w:rsidRPr="006E39FA" w:rsidRDefault="0048373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E7BDB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11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DF0CAE3" w14:textId="77777777" w:rsidR="003E7BDB" w:rsidRPr="00713368" w:rsidRDefault="003E7BDB" w:rsidP="003E7BD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59A442DA" w14:textId="77777777" w:rsidR="003E7BDB" w:rsidRPr="00713368" w:rsidRDefault="003E7BDB" w:rsidP="003E7BD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632857" w14:textId="77777777" w:rsidR="000E5622" w:rsidRDefault="000E5622">
      <w:pPr>
        <w:spacing w:after="0" w:line="240" w:lineRule="auto"/>
      </w:pPr>
      <w:r>
        <w:separator/>
      </w:r>
    </w:p>
  </w:endnote>
  <w:endnote w:type="continuationSeparator" w:id="0">
    <w:p w14:paraId="2BAB5C55" w14:textId="77777777" w:rsidR="000E5622" w:rsidRDefault="000E56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2721F4" w14:textId="77777777" w:rsidR="000E5622" w:rsidRDefault="000E5622">
      <w:pPr>
        <w:spacing w:after="0" w:line="240" w:lineRule="auto"/>
      </w:pPr>
      <w:r>
        <w:separator/>
      </w:r>
    </w:p>
  </w:footnote>
  <w:footnote w:type="continuationSeparator" w:id="0">
    <w:p w14:paraId="4932CA65" w14:textId="77777777" w:rsidR="000E5622" w:rsidRDefault="000E56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E5622"/>
    <w:rsid w:val="00245C9E"/>
    <w:rsid w:val="00274F5B"/>
    <w:rsid w:val="002B6150"/>
    <w:rsid w:val="002E292E"/>
    <w:rsid w:val="002E2FDB"/>
    <w:rsid w:val="003523DB"/>
    <w:rsid w:val="003960AF"/>
    <w:rsid w:val="003E7BDB"/>
    <w:rsid w:val="00437C66"/>
    <w:rsid w:val="0048373C"/>
    <w:rsid w:val="00515B32"/>
    <w:rsid w:val="00693ACC"/>
    <w:rsid w:val="006E39FA"/>
    <w:rsid w:val="00700216"/>
    <w:rsid w:val="00713368"/>
    <w:rsid w:val="0085221C"/>
    <w:rsid w:val="008705D4"/>
    <w:rsid w:val="008F132A"/>
    <w:rsid w:val="009A01D1"/>
    <w:rsid w:val="009A17E5"/>
    <w:rsid w:val="00A3624D"/>
    <w:rsid w:val="00A616DF"/>
    <w:rsid w:val="00A742BC"/>
    <w:rsid w:val="00AE0292"/>
    <w:rsid w:val="00B1040A"/>
    <w:rsid w:val="00B16FA0"/>
    <w:rsid w:val="00B52887"/>
    <w:rsid w:val="00C02495"/>
    <w:rsid w:val="00CC6984"/>
    <w:rsid w:val="00D7666A"/>
    <w:rsid w:val="00DB1B59"/>
    <w:rsid w:val="00DF5F8B"/>
    <w:rsid w:val="00E31627"/>
    <w:rsid w:val="00E4440C"/>
    <w:rsid w:val="00EB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3</Words>
  <Characters>3356</Characters>
  <Application>Microsoft Office Word</Application>
  <DocSecurity>0</DocSecurity>
  <Lines>139</Lines>
  <Paragraphs>136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S1 Appendix - COREQ</vt:lpstr>
      <vt:lpstr>Microsoft Word - S1 Appendix - COREQ</vt:lpstr>
    </vt:vector>
  </TitlesOfParts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SEDA</cp:lastModifiedBy>
  <cp:revision>2</cp:revision>
  <dcterms:created xsi:type="dcterms:W3CDTF">2024-12-26T19:22:00Z</dcterms:created>
  <dcterms:modified xsi:type="dcterms:W3CDTF">2024-12-26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f32cb0f96d3dfc7efb358538171db662f73a7520481341ca4ad5a5a598f93d</vt:lpwstr>
  </property>
</Properties>
</file>